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A9FEC" w14:textId="25CED89E" w:rsidR="00F47462" w:rsidRPr="00F47462" w:rsidRDefault="00F47462" w:rsidP="00F4746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47462">
        <w:rPr>
          <w:rFonts w:ascii="Times New Roman" w:hAnsi="Times New Roman" w:cs="Times New Roman"/>
          <w:b/>
          <w:bCs/>
        </w:rPr>
        <w:t>Table S</w:t>
      </w:r>
      <w:r w:rsidRPr="00F47462">
        <w:rPr>
          <w:rFonts w:ascii="Times New Roman" w:hAnsi="Times New Roman" w:cs="Times New Roman"/>
          <w:b/>
          <w:bCs/>
          <w:lang w:val="en-SE"/>
        </w:rPr>
        <w:t>1</w:t>
      </w:r>
      <w:r w:rsidRPr="00F47462">
        <w:rPr>
          <w:rFonts w:ascii="Times New Roman" w:hAnsi="Times New Roman" w:cs="Times New Roman"/>
          <w:b/>
          <w:bCs/>
          <w:lang w:val="en-SE"/>
        </w:rPr>
        <w:t>.</w:t>
      </w:r>
      <w:r w:rsidRPr="00F47462">
        <w:rPr>
          <w:rFonts w:ascii="Times New Roman" w:hAnsi="Times New Roman" w:cs="Times New Roman"/>
          <w:b/>
          <w:bCs/>
        </w:rPr>
        <w:t xml:space="preserve"> </w:t>
      </w:r>
      <w:r w:rsidRPr="00F47462">
        <w:rPr>
          <w:rFonts w:ascii="Times New Roman" w:hAnsi="Times New Roman" w:cs="Times New Roman"/>
          <w:b/>
          <w:bCs/>
          <w:lang w:val="en-SE"/>
        </w:rPr>
        <w:t>Multimorbidity patterns identified through fuzzy c-mean cluster analysis.</w:t>
      </w:r>
    </w:p>
    <w:tbl>
      <w:tblPr>
        <w:tblW w:w="10632" w:type="dxa"/>
        <w:tblInd w:w="-5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819"/>
        <w:gridCol w:w="1418"/>
        <w:gridCol w:w="1275"/>
        <w:gridCol w:w="1419"/>
      </w:tblGrid>
      <w:tr w:rsidR="00F47462" w:rsidRPr="00F47462" w14:paraId="6DBB5B58" w14:textId="77777777" w:rsidTr="00F47462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F0E33B" w14:textId="77777777" w:rsid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Multimorbidity</w:t>
            </w:r>
          </w:p>
          <w:p w14:paraId="5CF5C76F" w14:textId="614A01AF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pattern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14:paraId="5BF0D35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Disease</w:t>
            </w:r>
            <w:r w:rsidRPr="00F47462">
              <w:rPr>
                <w:rFonts w:ascii="Times New Roman" w:hAnsi="Times New Roman" w:cs="Times New Roman"/>
                <w:b/>
                <w:bCs/>
                <w:lang w:val="en-SE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0E882E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Prevalence within patter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2F1B62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Observed / Expected Ratio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14:paraId="7DE5A36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Exclusivity (%)</w:t>
            </w:r>
          </w:p>
        </w:tc>
      </w:tr>
      <w:tr w:rsidR="00F47462" w:rsidRPr="00F47462" w14:paraId="357652F1" w14:textId="77777777" w:rsidTr="00F47462">
        <w:tc>
          <w:tcPr>
            <w:tcW w:w="10632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47AC3B9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  <w:lang w:val="en-CA"/>
              </w:rPr>
              <w:t>Psychiatric</w:t>
            </w:r>
          </w:p>
        </w:tc>
      </w:tr>
      <w:tr w:rsidR="00F47462" w:rsidRPr="00F47462" w14:paraId="6CB443DC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8A78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F20379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Neurotic, stress-related and somatoform disea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202841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54.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45930C9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35572F0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94.52</w:t>
            </w:r>
          </w:p>
        </w:tc>
      </w:tr>
      <w:tr w:rsidR="00F47462" w:rsidRPr="00F47462" w14:paraId="1282335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C35B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5C5DC2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Depression and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mood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29B141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82.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125D927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2AC995B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9.86</w:t>
            </w:r>
          </w:p>
        </w:tc>
      </w:tr>
      <w:tr w:rsidR="00F47462" w:rsidRPr="00F47462" w14:paraId="51BAA3D7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8C64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DDC8A8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the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neurological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0BB685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6.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09E786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A7E7E2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7.55</w:t>
            </w:r>
          </w:p>
        </w:tc>
      </w:tr>
      <w:tr w:rsidR="00F47462" w:rsidRPr="00F47462" w14:paraId="10CEE5CF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C4AB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E3C3A7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Asthm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9C6A4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17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6A54B9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7E51524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4.91</w:t>
            </w:r>
          </w:p>
        </w:tc>
      </w:tr>
      <w:tr w:rsidR="00F47462" w:rsidRPr="00F47462" w14:paraId="40D7536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2F2A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534540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Sleep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disord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38761B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5.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BBD4C0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81B780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3.84</w:t>
            </w:r>
          </w:p>
        </w:tc>
      </w:tr>
      <w:tr w:rsidR="00F47462" w:rsidRPr="00F47462" w14:paraId="53261788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A80B4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CC5BA1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olitis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and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related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803A7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26.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A50306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415E210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3.59</w:t>
            </w:r>
          </w:p>
        </w:tc>
      </w:tr>
      <w:tr w:rsidR="00F47462" w:rsidRPr="00F47462" w14:paraId="5F2D0269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619E4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770152B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Migraine and facial pain syndr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8CF49B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4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34BC87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5D569F6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1.95</w:t>
            </w:r>
          </w:p>
        </w:tc>
      </w:tr>
      <w:tr w:rsidR="00F47462" w:rsidRPr="00F47462" w14:paraId="03FAB6AE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CC25C7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76352A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Other musculoskeletal and joint disea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865797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12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7F1FD6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79927E0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0.97</w:t>
            </w:r>
          </w:p>
        </w:tc>
      </w:tr>
      <w:tr w:rsidR="00F47462" w:rsidRPr="00F47462" w14:paraId="10A865A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43EF1B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DCC2F1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COPD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emphysema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hroni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bronchit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38040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9.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8FFB65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502349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0.06</w:t>
            </w:r>
          </w:p>
        </w:tc>
      </w:tr>
      <w:tr w:rsidR="00F47462" w:rsidRPr="00F47462" w14:paraId="5A38B5FE" w14:textId="77777777" w:rsidTr="00F47462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50F84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52C87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 xml:space="preserve">Oesophagus, </w:t>
            </w:r>
            <w:proofErr w:type="gramStart"/>
            <w:r w:rsidRPr="00F47462">
              <w:rPr>
                <w:rFonts w:ascii="Times New Roman" w:hAnsi="Times New Roman" w:cs="Times New Roman"/>
                <w:lang w:val="en-GB"/>
              </w:rPr>
              <w:t>stomach</w:t>
            </w:r>
            <w:proofErr w:type="gramEnd"/>
            <w:r w:rsidRPr="00F47462">
              <w:rPr>
                <w:rFonts w:ascii="Times New Roman" w:hAnsi="Times New Roman" w:cs="Times New Roman"/>
                <w:lang w:val="en-GB"/>
              </w:rPr>
              <w:t xml:space="preserve"> and duodenum diseas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147E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7.8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91795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E8A61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9.63</w:t>
            </w:r>
          </w:p>
        </w:tc>
      </w:tr>
      <w:tr w:rsidR="00F47462" w:rsidRPr="00F47462" w14:paraId="4B75FD91" w14:textId="77777777" w:rsidTr="00F47462">
        <w:tc>
          <w:tcPr>
            <w:tcW w:w="10632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4CAAB1D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  <w:lang w:val="en-CA"/>
              </w:rPr>
              <w:t>Cardio</w:t>
            </w:r>
            <w:r w:rsidRPr="00F47462">
              <w:rPr>
                <w:rFonts w:ascii="Times New Roman" w:hAnsi="Times New Roman" w:cs="Times New Roman"/>
                <w:b/>
                <w:bCs/>
                <w:lang w:val="en-SE"/>
              </w:rPr>
              <w:t>vascular,</w:t>
            </w:r>
            <w:r w:rsidRPr="00F47462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Anemia &amp; Dementia</w:t>
            </w:r>
          </w:p>
        </w:tc>
      </w:tr>
      <w:tr w:rsidR="00F47462" w:rsidRPr="00F47462" w14:paraId="65C0F4DD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D89C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8EC6D6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Bradycardias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and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onduction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12E639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18.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4BAF306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9.0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1AE1DBF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79.84</w:t>
            </w:r>
          </w:p>
        </w:tc>
      </w:tr>
      <w:tr w:rsidR="00F47462" w:rsidRPr="00F47462" w14:paraId="40255B34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EA37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351FCA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the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ardiovascula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B554B4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25.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4235FC1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2C15172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0.87</w:t>
            </w:r>
          </w:p>
        </w:tc>
      </w:tr>
      <w:tr w:rsidR="00F47462" w:rsidRPr="00F47462" w14:paraId="4CCCBEE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8AA4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719AEE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Heart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failur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579B7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71.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2EF45CB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6F9546D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7.32</w:t>
            </w:r>
          </w:p>
        </w:tc>
      </w:tr>
      <w:tr w:rsidR="00F47462" w:rsidRPr="00F47462" w14:paraId="08707868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4F20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F86846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ardia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valve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937A8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17.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12CF7B1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3CB1B4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3.68</w:t>
            </w:r>
          </w:p>
        </w:tc>
      </w:tr>
      <w:tr w:rsidR="00F47462" w:rsidRPr="00F47462" w14:paraId="3E7F42C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DC7DFE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7E5B4F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Atrial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fibrillatio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25CB1A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58.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59188E3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1E159EF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8.73</w:t>
            </w:r>
          </w:p>
        </w:tc>
      </w:tr>
      <w:tr w:rsidR="00F47462" w:rsidRPr="00F47462" w14:paraId="4951F041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3224E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5BEDD3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erebrovascula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638F69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26.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7258215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3A0412C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9.84</w:t>
            </w:r>
          </w:p>
        </w:tc>
      </w:tr>
      <w:tr w:rsidR="00F47462" w:rsidRPr="00F47462" w14:paraId="4DC2512F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7AC6C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C289FF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schemi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heart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D8E11E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51.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7E52EF0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4EA93E2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6.99</w:t>
            </w:r>
          </w:p>
        </w:tc>
      </w:tr>
      <w:tr w:rsidR="00F47462" w:rsidRPr="00F47462" w14:paraId="4D925457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2B14AF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694FBB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Anem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C8927C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37.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24C7825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14DF176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5.00</w:t>
            </w:r>
          </w:p>
        </w:tc>
      </w:tr>
      <w:tr w:rsidR="00F47462" w:rsidRPr="00F47462" w14:paraId="19B89A1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BA59B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51149C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ement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3473D6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17.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3F0B12B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26DA248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4.97</w:t>
            </w:r>
          </w:p>
        </w:tc>
      </w:tr>
      <w:tr w:rsidR="00F47462" w:rsidRPr="00F47462" w14:paraId="1CF08F72" w14:textId="77777777" w:rsidTr="00F47462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C945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D4811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nflammatory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arthropathi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9FA6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11.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B7CB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10AE0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57</w:t>
            </w:r>
          </w:p>
        </w:tc>
      </w:tr>
      <w:tr w:rsidR="00F47462" w:rsidRPr="00F47462" w14:paraId="64D6237B" w14:textId="77777777" w:rsidTr="00F47462">
        <w:tc>
          <w:tcPr>
            <w:tcW w:w="10632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53BBC08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  <w:lang w:val="en-CA"/>
              </w:rPr>
              <w:t>Sensory &amp; Cancer</w:t>
            </w:r>
          </w:p>
        </w:tc>
      </w:tr>
      <w:tr w:rsidR="00F47462" w:rsidRPr="00F47462" w14:paraId="39671E1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C0C1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7D09739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Cataract and other lens disea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A598B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5.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61E08B5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7E4F0B0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8.86</w:t>
            </w:r>
          </w:p>
        </w:tc>
      </w:tr>
      <w:tr w:rsidR="00F47462" w:rsidRPr="00F47462" w14:paraId="1CF7BC0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AB06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34D200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Blindness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visual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mpairment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0D3700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4.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0A7CDC0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731237E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7.06</w:t>
            </w:r>
          </w:p>
        </w:tc>
      </w:tr>
      <w:tr w:rsidR="00F47462" w:rsidRPr="00F47462" w14:paraId="2FFA80E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58FB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75984A2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the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eye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E60D99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3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1488243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45E2FC6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6.92</w:t>
            </w:r>
          </w:p>
        </w:tc>
      </w:tr>
      <w:tr w:rsidR="00F47462" w:rsidRPr="00F47462" w14:paraId="367C1D8E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08E5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9D25B3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Glaucom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601B66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6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1AC059F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60479D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1.89</w:t>
            </w:r>
          </w:p>
        </w:tc>
      </w:tr>
      <w:tr w:rsidR="00F47462" w:rsidRPr="00F47462" w14:paraId="62DBE019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690A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F6815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eafness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, hearing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mpairm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7178B1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4.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4D3EF1F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02D5E5C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5.21</w:t>
            </w:r>
          </w:p>
        </w:tc>
      </w:tr>
      <w:tr w:rsidR="00F47462" w:rsidRPr="00F47462" w14:paraId="746E9106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107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7C0384C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Solid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neoplasm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E0A98D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1.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67957CF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6CE6FC6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5.19</w:t>
            </w:r>
          </w:p>
        </w:tc>
      </w:tr>
      <w:tr w:rsidR="00F47462" w:rsidRPr="00F47462" w14:paraId="534778E8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0BE92A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A0C29A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the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genitourinary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FA65BC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C1BF46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477AF64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3.08</w:t>
            </w:r>
          </w:p>
        </w:tc>
      </w:tr>
      <w:tr w:rsidR="00F47462" w:rsidRPr="00F47462" w14:paraId="3E855F17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F6381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BD1D19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ement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B61AF5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91A77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07D2D6C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91</w:t>
            </w:r>
          </w:p>
        </w:tc>
      </w:tr>
      <w:tr w:rsidR="00F47462" w:rsidRPr="00F47462" w14:paraId="33F5DF3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D9DB8F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6CCC93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Anem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9514B9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ECE4B5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4B2DB7E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0.39</w:t>
            </w:r>
          </w:p>
        </w:tc>
      </w:tr>
      <w:tr w:rsidR="00F47462" w:rsidRPr="00F47462" w14:paraId="59E394DC" w14:textId="77777777" w:rsidTr="00F47462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1B5F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FD02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hroni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kidney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50496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5.3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C858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3A693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9.85</w:t>
            </w:r>
          </w:p>
        </w:tc>
      </w:tr>
      <w:tr w:rsidR="00F47462" w:rsidRPr="00F47462" w14:paraId="4D045D49" w14:textId="77777777" w:rsidTr="00F47462">
        <w:tc>
          <w:tcPr>
            <w:tcW w:w="10632" w:type="dxa"/>
            <w:gridSpan w:val="5"/>
            <w:tcBorders>
              <w:bottom w:val="nil"/>
            </w:tcBorders>
            <w:shd w:val="clear" w:color="auto" w:fill="auto"/>
          </w:tcPr>
          <w:p w14:paraId="0AD29E0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  <w:lang w:val="en-CA"/>
              </w:rPr>
              <w:t>Metabolic &amp; Sleep</w:t>
            </w:r>
          </w:p>
        </w:tc>
      </w:tr>
      <w:tr w:rsidR="00F47462" w:rsidRPr="00F47462" w14:paraId="16A9F105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B99F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FCDF6B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Diabete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B7E927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7.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71C68E3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694BA94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2.31</w:t>
            </w:r>
          </w:p>
        </w:tc>
      </w:tr>
      <w:tr w:rsidR="00F47462" w:rsidRPr="00F47462" w14:paraId="13BA6006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019B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0336831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Sleep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disord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D4F5FB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7.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491709C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13E0020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5.50</w:t>
            </w:r>
          </w:p>
        </w:tc>
      </w:tr>
      <w:tr w:rsidR="00F47462" w:rsidRPr="00F47462" w14:paraId="2E3E2D8C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2705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89D83B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besit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DD3CF7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8.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01CBC27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00F0BAE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1.28</w:t>
            </w:r>
          </w:p>
        </w:tc>
      </w:tr>
      <w:tr w:rsidR="00F47462" w:rsidRPr="00F47462" w14:paraId="350857C3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2661C3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256025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schemi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heart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8A4082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3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7D981C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7E559A2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26</w:t>
            </w:r>
          </w:p>
        </w:tc>
      </w:tr>
      <w:tr w:rsidR="00F47462" w:rsidRPr="00F47462" w14:paraId="541EE4CC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C1B9C4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A47DBE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nflammatory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arthropath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1CB69D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9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3A8E0F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0CAEE2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20</w:t>
            </w:r>
          </w:p>
        </w:tc>
      </w:tr>
      <w:tr w:rsidR="00F47462" w:rsidRPr="00F47462" w14:paraId="50B445E4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3C3A6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199688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the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ardiovascula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54B8DC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E8A245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4A107C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9.31</w:t>
            </w:r>
          </w:p>
        </w:tc>
      </w:tr>
      <w:tr w:rsidR="00F47462" w:rsidRPr="00F47462" w14:paraId="6DD9E8FE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EEA2B8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8956D0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ement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784973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4A9BB2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3E7D740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9.08</w:t>
            </w:r>
          </w:p>
        </w:tc>
      </w:tr>
      <w:tr w:rsidR="00F47462" w:rsidRPr="00F47462" w14:paraId="2BD46DF3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BCC430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634F70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Prostate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8F6A9C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9DD15E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19D550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8.30</w:t>
            </w:r>
          </w:p>
        </w:tc>
      </w:tr>
      <w:tr w:rsidR="00F47462" w:rsidRPr="00F47462" w14:paraId="7C9BB83F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F8ACCC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ADEF5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COPD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emphysema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hroni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bronchit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687234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960B0F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0D727FC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6.65</w:t>
            </w:r>
          </w:p>
        </w:tc>
      </w:tr>
      <w:tr w:rsidR="00F47462" w:rsidRPr="00F47462" w14:paraId="7BB373E0" w14:textId="77777777" w:rsidTr="00F47462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F83E5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DBB8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Heart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failur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8FC4A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6.1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77B3E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3E579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6.49</w:t>
            </w:r>
          </w:p>
        </w:tc>
      </w:tr>
      <w:tr w:rsidR="00F47462" w:rsidRPr="00F47462" w14:paraId="4E00F045" w14:textId="77777777" w:rsidTr="00F47462">
        <w:tc>
          <w:tcPr>
            <w:tcW w:w="10632" w:type="dxa"/>
            <w:gridSpan w:val="5"/>
            <w:tcBorders>
              <w:bottom w:val="nil"/>
            </w:tcBorders>
            <w:shd w:val="clear" w:color="auto" w:fill="auto"/>
          </w:tcPr>
          <w:p w14:paraId="2E715CC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  <w:lang w:val="en-SE"/>
              </w:rPr>
              <w:t>Musculoskeletal</w:t>
            </w:r>
            <w:r w:rsidRPr="00F47462">
              <w:rPr>
                <w:rFonts w:ascii="Times New Roman" w:hAnsi="Times New Roman" w:cs="Times New Roman"/>
                <w:b/>
                <w:bCs/>
                <w:lang w:val="sv-SE"/>
              </w:rPr>
              <w:t xml:space="preserve">, </w:t>
            </w:r>
            <w:proofErr w:type="spellStart"/>
            <w:r w:rsidRPr="00F47462">
              <w:rPr>
                <w:rFonts w:ascii="Times New Roman" w:hAnsi="Times New Roman" w:cs="Times New Roman"/>
                <w:b/>
                <w:bCs/>
                <w:lang w:val="sv-SE"/>
              </w:rPr>
              <w:t>Resp</w:t>
            </w:r>
            <w:r w:rsidRPr="00F47462">
              <w:rPr>
                <w:rFonts w:ascii="Times New Roman" w:hAnsi="Times New Roman" w:cs="Times New Roman"/>
                <w:b/>
                <w:bCs/>
                <w:lang w:val="en-SE"/>
              </w:rPr>
              <w:t>iratory</w:t>
            </w:r>
            <w:proofErr w:type="spellEnd"/>
            <w:r w:rsidRPr="00F47462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&amp; G</w:t>
            </w:r>
            <w:proofErr w:type="spellStart"/>
            <w:r w:rsidRPr="00F47462">
              <w:rPr>
                <w:rFonts w:ascii="Times New Roman" w:hAnsi="Times New Roman" w:cs="Times New Roman"/>
                <w:b/>
                <w:bCs/>
                <w:lang w:val="en-SE"/>
              </w:rPr>
              <w:t>astro</w:t>
            </w:r>
            <w:proofErr w:type="spellEnd"/>
            <w:r w:rsidRPr="00F47462">
              <w:rPr>
                <w:rFonts w:ascii="Times New Roman" w:hAnsi="Times New Roman" w:cs="Times New Roman"/>
                <w:b/>
                <w:bCs/>
                <w:lang w:val="en-SE"/>
              </w:rPr>
              <w:t>-intestinal</w:t>
            </w:r>
          </w:p>
        </w:tc>
      </w:tr>
      <w:tr w:rsidR="00F47462" w:rsidRPr="00F47462" w14:paraId="0814B166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E66D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648B8BB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steoporos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87C986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1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3EEF202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76B13A4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7.29</w:t>
            </w:r>
          </w:p>
        </w:tc>
      </w:tr>
      <w:tr w:rsidR="00F47462" w:rsidRPr="00F47462" w14:paraId="77C7A7D9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64B2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9DEF53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Dorsopath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972CA4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1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13C5CFB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26BE90D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6.23</w:t>
            </w:r>
          </w:p>
        </w:tc>
      </w:tr>
      <w:tr w:rsidR="00F47462" w:rsidRPr="00F47462" w14:paraId="31DB605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39E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8DE09F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 xml:space="preserve">Oesophagus, </w:t>
            </w:r>
            <w:proofErr w:type="gramStart"/>
            <w:r w:rsidRPr="00F47462">
              <w:rPr>
                <w:rFonts w:ascii="Times New Roman" w:hAnsi="Times New Roman" w:cs="Times New Roman"/>
                <w:lang w:val="en-GB"/>
              </w:rPr>
              <w:t>stomach</w:t>
            </w:r>
            <w:proofErr w:type="gramEnd"/>
            <w:r w:rsidRPr="00F47462">
              <w:rPr>
                <w:rFonts w:ascii="Times New Roman" w:hAnsi="Times New Roman" w:cs="Times New Roman"/>
                <w:lang w:val="en-GB"/>
              </w:rPr>
              <w:t xml:space="preserve"> and duodenum disea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930626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4.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203AF86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115981F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5.20</w:t>
            </w:r>
          </w:p>
        </w:tc>
      </w:tr>
      <w:tr w:rsidR="00F47462" w:rsidRPr="00F47462" w14:paraId="7A212689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C606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1DDBCF2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Asthm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4A6BC5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5B93759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43143AD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4.10</w:t>
            </w:r>
          </w:p>
        </w:tc>
      </w:tr>
      <w:tr w:rsidR="00F47462" w:rsidRPr="00F47462" w14:paraId="56F4A081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D041F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47F85A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COPD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emphysema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,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hronic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bronchiti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B37719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290CCB5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6AE10E7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6.59</w:t>
            </w:r>
          </w:p>
        </w:tc>
      </w:tr>
      <w:tr w:rsidR="00F47462" w:rsidRPr="00F47462" w14:paraId="2B7BDAF8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BE546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7DB8973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Autoimmune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D8EABE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0CECE"/>
          </w:tcPr>
          <w:p w14:paraId="55654B8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D0CECE"/>
          </w:tcPr>
          <w:p w14:paraId="2A0F63F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6.07</w:t>
            </w:r>
          </w:p>
        </w:tc>
      </w:tr>
      <w:tr w:rsidR="00F47462" w:rsidRPr="00F47462" w14:paraId="353F076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98C31D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25FCA9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Inflammatory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arthropath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FEC988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2A4C61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46513A8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1.39</w:t>
            </w:r>
          </w:p>
        </w:tc>
      </w:tr>
      <w:tr w:rsidR="00F47462" w:rsidRPr="00F47462" w14:paraId="0BF71351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E0C341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537343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Thyroid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1DBF8D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7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EE6A43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1137279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0.95</w:t>
            </w:r>
          </w:p>
        </w:tc>
      </w:tr>
      <w:tr w:rsidR="00F47462" w:rsidRPr="00F47462" w14:paraId="0E99F89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ACD22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10635A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Colitis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and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related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645E0B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41CAFFD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3C66EE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0.19</w:t>
            </w:r>
          </w:p>
        </w:tc>
      </w:tr>
      <w:tr w:rsidR="00F47462" w:rsidRPr="00F47462" w14:paraId="3342882A" w14:textId="77777777" w:rsidTr="00F47462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E2ED8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E6B9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Osteoarthritis and other degenerative joint disease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32781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7.5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36DEE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12332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9.61</w:t>
            </w:r>
          </w:p>
        </w:tc>
      </w:tr>
      <w:tr w:rsidR="00F47462" w:rsidRPr="00F47462" w14:paraId="19EEFA62" w14:textId="77777777" w:rsidTr="00F47462">
        <w:tc>
          <w:tcPr>
            <w:tcW w:w="10632" w:type="dxa"/>
            <w:gridSpan w:val="5"/>
            <w:tcBorders>
              <w:bottom w:val="nil"/>
            </w:tcBorders>
            <w:shd w:val="clear" w:color="auto" w:fill="auto"/>
          </w:tcPr>
          <w:p w14:paraId="1A6E70E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47462">
              <w:rPr>
                <w:rFonts w:ascii="Times New Roman" w:hAnsi="Times New Roman" w:cs="Times New Roman"/>
                <w:b/>
                <w:bCs/>
                <w:lang w:val="sv-SE"/>
              </w:rPr>
              <w:t>Unspecific</w:t>
            </w:r>
            <w:proofErr w:type="spellEnd"/>
          </w:p>
        </w:tc>
      </w:tr>
      <w:tr w:rsidR="00F47462" w:rsidRPr="00F47462" w14:paraId="5715C48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08439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816B8D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yslipidemi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ABE3C5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67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F1EB9F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08D10E1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9.30</w:t>
            </w:r>
          </w:p>
        </w:tc>
      </w:tr>
      <w:tr w:rsidR="00F47462" w:rsidRPr="00F47462" w14:paraId="29864A5B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921F9EF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77E462E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>Hyperten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2570C0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84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075670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42FE1C0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1.82</w:t>
            </w:r>
          </w:p>
        </w:tc>
      </w:tr>
      <w:tr w:rsidR="00F47462" w:rsidRPr="00F47462" w14:paraId="73512744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DF4AA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5440522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besit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29C2EF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CC32F5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66FC2CD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3.71</w:t>
            </w:r>
          </w:p>
        </w:tc>
      </w:tr>
      <w:tr w:rsidR="00F47462" w:rsidRPr="00F47462" w14:paraId="3EBE8CDE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B5C62E1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7249F8E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Prostate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ADF75D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9B96A2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929AC2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2.92</w:t>
            </w:r>
          </w:p>
        </w:tc>
      </w:tr>
      <w:tr w:rsidR="00F47462" w:rsidRPr="00F47462" w14:paraId="7D7249DA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2EF0A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36D3D00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Other musculoskeletal and joint diseas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6E0525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6C3BD7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6E48E47C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9.00</w:t>
            </w:r>
          </w:p>
        </w:tc>
      </w:tr>
      <w:tr w:rsidR="00F47462" w:rsidRPr="00F47462" w14:paraId="236DA626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88241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15DE200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Other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genitourinary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7EE4C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01AE63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52FF33A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8.96</w:t>
            </w:r>
          </w:p>
        </w:tc>
      </w:tr>
      <w:tr w:rsidR="00F47462" w:rsidRPr="00F47462" w14:paraId="53E94511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8BCBC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E15988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sv-SE"/>
              </w:rPr>
              <w:t xml:space="preserve">Solid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neoplasm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D89BAA7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7CA6E5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4BF6BE2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5.69</w:t>
            </w:r>
          </w:p>
        </w:tc>
      </w:tr>
      <w:tr w:rsidR="00F47462" w:rsidRPr="00F47462" w14:paraId="6DDA3380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0B7CC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4EBEFC2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Migraine and facial pain syndrom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FDCCC99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4A1CE4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6E73DC60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4.64</w:t>
            </w:r>
          </w:p>
        </w:tc>
      </w:tr>
      <w:tr w:rsidR="00F47462" w:rsidRPr="00F47462" w14:paraId="2CFBE2A3" w14:textId="77777777" w:rsidTr="00F47462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F6B39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</w:tcPr>
          <w:p w14:paraId="21550FC3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Thyroid</w:t>
            </w:r>
            <w:proofErr w:type="spellEnd"/>
            <w:r w:rsidRPr="00F47462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F47462">
              <w:rPr>
                <w:rFonts w:ascii="Times New Roman" w:hAnsi="Times New Roman" w:cs="Times New Roman"/>
                <w:lang w:val="sv-SE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74A6622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C3D0C54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14:paraId="2D0ED486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4.23</w:t>
            </w:r>
          </w:p>
        </w:tc>
      </w:tr>
      <w:tr w:rsidR="00F47462" w:rsidRPr="00F47462" w14:paraId="5366865C" w14:textId="77777777" w:rsidTr="00F47462"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6324568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tcBorders>
              <w:top w:val="nil"/>
            </w:tcBorders>
            <w:shd w:val="clear" w:color="auto" w:fill="auto"/>
          </w:tcPr>
          <w:p w14:paraId="619D777A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F47462">
              <w:rPr>
                <w:rFonts w:ascii="Times New Roman" w:hAnsi="Times New Roman" w:cs="Times New Roman"/>
                <w:lang w:val="en-GB"/>
              </w:rPr>
              <w:t>Osteoarthritis and other degenerative joint disease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0FD7535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4686760D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</w:tcPr>
          <w:p w14:paraId="2F6BBE0B" w14:textId="77777777" w:rsidR="00F47462" w:rsidRPr="00F47462" w:rsidRDefault="00F47462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3.53</w:t>
            </w:r>
          </w:p>
        </w:tc>
      </w:tr>
    </w:tbl>
    <w:p w14:paraId="1F3D5383" w14:textId="5D599624" w:rsidR="00F47462" w:rsidRDefault="00F47462" w:rsidP="00F47462">
      <w:pPr>
        <w:spacing w:after="0" w:line="240" w:lineRule="auto"/>
        <w:rPr>
          <w:rFonts w:ascii="Times New Roman" w:hAnsi="Times New Roman" w:cs="Times New Roman"/>
        </w:rPr>
      </w:pPr>
      <w:r w:rsidRPr="00F47462">
        <w:rPr>
          <w:rFonts w:ascii="Times New Roman" w:hAnsi="Times New Roman" w:cs="Times New Roman"/>
        </w:rPr>
        <w:t>Abbreviation: COPD – Chronic Obstructive Pulmonary Disease</w:t>
      </w:r>
    </w:p>
    <w:p w14:paraId="51582B40" w14:textId="77777777" w:rsidR="007D59E8" w:rsidRPr="007D59E8" w:rsidRDefault="007D59E8" w:rsidP="007D59E8">
      <w:pPr>
        <w:spacing w:after="0" w:line="240" w:lineRule="auto"/>
        <w:rPr>
          <w:rFonts w:ascii="Times New Roman" w:hAnsi="Times New Roman" w:cs="Times New Roman"/>
        </w:rPr>
      </w:pPr>
      <w:r w:rsidRPr="007D59E8">
        <w:rPr>
          <w:rFonts w:ascii="Times New Roman" w:hAnsi="Times New Roman" w:cs="Times New Roman"/>
        </w:rPr>
        <w:t xml:space="preserve">Diseases were included in specific patterns if their observed/expected ratio was ≥2 OR exclusivity ≥25%. </w:t>
      </w:r>
    </w:p>
    <w:p w14:paraId="50E1BC3E" w14:textId="3E802A04" w:rsidR="007D59E8" w:rsidRPr="00F47462" w:rsidRDefault="007D59E8" w:rsidP="007D59E8">
      <w:pPr>
        <w:spacing w:after="0" w:line="240" w:lineRule="auto"/>
        <w:rPr>
          <w:rFonts w:ascii="Times New Roman" w:hAnsi="Times New Roman" w:cs="Times New Roman"/>
        </w:rPr>
      </w:pPr>
      <w:r w:rsidRPr="007D59E8">
        <w:rPr>
          <w:rFonts w:ascii="Times New Roman" w:hAnsi="Times New Roman" w:cs="Times New Roman"/>
        </w:rPr>
        <w:t>Diseases with both observed/expected ratio ≥2 AND exclusivity ≥25% were considered to characterize each cluster (grey bands).</w:t>
      </w:r>
    </w:p>
    <w:p w14:paraId="7E353A32" w14:textId="77777777" w:rsidR="00F47462" w:rsidRPr="00F47462" w:rsidRDefault="00F47462" w:rsidP="00F47462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47462">
        <w:rPr>
          <w:rFonts w:ascii="Times New Roman" w:hAnsi="Times New Roman" w:cs="Times New Roman"/>
          <w:b/>
          <w:bCs/>
        </w:rPr>
        <w:br w:type="page"/>
      </w:r>
    </w:p>
    <w:p w14:paraId="19701611" w14:textId="7D3E87FF" w:rsidR="00327B45" w:rsidRPr="00F47462" w:rsidRDefault="00327B45" w:rsidP="00F47462">
      <w:pPr>
        <w:spacing w:after="0" w:line="240" w:lineRule="auto"/>
        <w:ind w:left="9" w:hanging="10"/>
        <w:rPr>
          <w:rFonts w:ascii="Times New Roman" w:hAnsi="Times New Roman" w:cs="Times New Roman"/>
          <w:b/>
          <w:bCs/>
          <w:lang w:val="en-SE"/>
        </w:rPr>
      </w:pPr>
      <w:r w:rsidRPr="00F47462">
        <w:rPr>
          <w:rFonts w:ascii="Times New Roman" w:hAnsi="Times New Roman" w:cs="Times New Roman"/>
          <w:b/>
          <w:bCs/>
        </w:rPr>
        <w:lastRenderedPageBreak/>
        <w:t>Table S</w:t>
      </w:r>
      <w:r w:rsidR="00F47462">
        <w:rPr>
          <w:rFonts w:ascii="Times New Roman" w:hAnsi="Times New Roman" w:cs="Times New Roman"/>
          <w:b/>
          <w:bCs/>
          <w:lang w:val="en-SE"/>
        </w:rPr>
        <w:t>2.</w:t>
      </w:r>
      <w:r w:rsidRPr="00F47462">
        <w:rPr>
          <w:rFonts w:ascii="Times New Roman" w:hAnsi="Times New Roman" w:cs="Times New Roman"/>
          <w:b/>
          <w:bCs/>
        </w:rPr>
        <w:t xml:space="preserve"> Association (RRR and 95%CI) of multimorbidity patterns with the risk of developing ADL and IADL stratified by sex</w:t>
      </w:r>
      <w:r w:rsidR="00F47462">
        <w:rPr>
          <w:rFonts w:ascii="Times New Roman" w:hAnsi="Times New Roman" w:cs="Times New Roman"/>
          <w:b/>
          <w:bCs/>
          <w:lang w:val="en-SE"/>
        </w:rPr>
        <w:t>.</w:t>
      </w:r>
    </w:p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2693"/>
      </w:tblGrid>
      <w:tr w:rsidR="00327B45" w:rsidRPr="00F47462" w14:paraId="4CBB60E5" w14:textId="77777777" w:rsidTr="00F47462">
        <w:tc>
          <w:tcPr>
            <w:tcW w:w="2977" w:type="dxa"/>
            <w:shd w:val="clear" w:color="auto" w:fill="auto"/>
          </w:tcPr>
          <w:p w14:paraId="7C0B4CD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Multimorbidity patterns</w:t>
            </w:r>
          </w:p>
        </w:tc>
        <w:tc>
          <w:tcPr>
            <w:tcW w:w="2410" w:type="dxa"/>
          </w:tcPr>
          <w:p w14:paraId="58908716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Females n = 1,332</w:t>
            </w:r>
          </w:p>
        </w:tc>
        <w:tc>
          <w:tcPr>
            <w:tcW w:w="2693" w:type="dxa"/>
          </w:tcPr>
          <w:p w14:paraId="3B9B37E0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Males n = 785</w:t>
            </w:r>
          </w:p>
        </w:tc>
      </w:tr>
      <w:tr w:rsidR="00327B45" w:rsidRPr="00F47462" w14:paraId="5F372766" w14:textId="77777777" w:rsidTr="00F47462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B8106D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Hlk48389451"/>
            <w:r w:rsidRPr="00F47462">
              <w:rPr>
                <w:rFonts w:ascii="Times New Roman" w:hAnsi="Times New Roman" w:cs="Times New Roman"/>
                <w:b/>
                <w:bCs/>
              </w:rPr>
              <w:t>AD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FF00AD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6DBF44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7B45" w:rsidRPr="00F47462" w14:paraId="3E7FB95E" w14:textId="77777777" w:rsidTr="00F47462"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61EF6B90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Unspecific</w:t>
            </w:r>
          </w:p>
        </w:tc>
        <w:tc>
          <w:tcPr>
            <w:tcW w:w="2410" w:type="dxa"/>
            <w:tcBorders>
              <w:bottom w:val="nil"/>
            </w:tcBorders>
          </w:tcPr>
          <w:p w14:paraId="38FE68A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93" w:type="dxa"/>
            <w:tcBorders>
              <w:bottom w:val="nil"/>
            </w:tcBorders>
          </w:tcPr>
          <w:p w14:paraId="13019361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</w:tr>
      <w:tr w:rsidR="00327B45" w:rsidRPr="00F47462" w14:paraId="775AB9BD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4F72FC7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Psychiatri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9F0BCF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42 (0.81, 2.5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8DF0C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41 (0.44, 4.46)</w:t>
            </w:r>
          </w:p>
        </w:tc>
      </w:tr>
      <w:tr w:rsidR="00327B45" w:rsidRPr="00F47462" w14:paraId="713AD7D8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E947162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Cardio/Anemia/Dement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CEA1D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42 (1.42, 8.22) 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232B2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40 (0.05, 3.16)</w:t>
            </w:r>
          </w:p>
        </w:tc>
      </w:tr>
      <w:tr w:rsidR="00327B45" w:rsidRPr="00F47462" w14:paraId="50F22D80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9777C84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Metabolic/Slee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F0C850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5 (0.81, 2.24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41A8B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52 (0.81, 2.85)</w:t>
            </w:r>
          </w:p>
        </w:tc>
      </w:tr>
      <w:tr w:rsidR="00327B45" w:rsidRPr="00F47462" w14:paraId="0305123B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5C86A2D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Sensory/Canc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9E490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4 (0.80, 2.2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64044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42 (1.14, 5.15) *</w:t>
            </w:r>
          </w:p>
        </w:tc>
      </w:tr>
      <w:tr w:rsidR="00327B45" w:rsidRPr="00F47462" w14:paraId="10990FA4" w14:textId="77777777" w:rsidTr="00F47462"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74990D44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MSK/Resp/GI</w:t>
            </w:r>
          </w:p>
        </w:tc>
        <w:tc>
          <w:tcPr>
            <w:tcW w:w="2410" w:type="dxa"/>
            <w:tcBorders>
              <w:top w:val="nil"/>
            </w:tcBorders>
          </w:tcPr>
          <w:p w14:paraId="2E9ECD83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8 (0.97, 1.97)</w:t>
            </w:r>
          </w:p>
        </w:tc>
        <w:tc>
          <w:tcPr>
            <w:tcW w:w="2693" w:type="dxa"/>
            <w:tcBorders>
              <w:top w:val="nil"/>
            </w:tcBorders>
          </w:tcPr>
          <w:p w14:paraId="1D3EE30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09 (0.45, 2.62)</w:t>
            </w:r>
          </w:p>
        </w:tc>
      </w:tr>
      <w:tr w:rsidR="00327B45" w:rsidRPr="00F47462" w14:paraId="203C648C" w14:textId="77777777" w:rsidTr="00F47462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AF9B69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IAD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DF42B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0EF0E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7B45" w:rsidRPr="00F47462" w14:paraId="2905B02B" w14:textId="77777777" w:rsidTr="00F47462">
        <w:tc>
          <w:tcPr>
            <w:tcW w:w="2977" w:type="dxa"/>
            <w:tcBorders>
              <w:bottom w:val="nil"/>
            </w:tcBorders>
            <w:shd w:val="clear" w:color="auto" w:fill="auto"/>
          </w:tcPr>
          <w:p w14:paraId="47EA232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Unspecific</w:t>
            </w:r>
          </w:p>
        </w:tc>
        <w:tc>
          <w:tcPr>
            <w:tcW w:w="2410" w:type="dxa"/>
            <w:tcBorders>
              <w:bottom w:val="nil"/>
            </w:tcBorders>
          </w:tcPr>
          <w:p w14:paraId="7C53764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93" w:type="dxa"/>
            <w:tcBorders>
              <w:bottom w:val="nil"/>
            </w:tcBorders>
          </w:tcPr>
          <w:p w14:paraId="28ED0C8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</w:tr>
      <w:tr w:rsidR="00327B45" w:rsidRPr="00F47462" w14:paraId="5B4D9C26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A442C6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Psychiatric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468298A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20 (1.02, 4.73) 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0E3680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3 (0.32, 3.93)</w:t>
            </w:r>
          </w:p>
        </w:tc>
      </w:tr>
      <w:tr w:rsidR="00327B45" w:rsidRPr="00F47462" w14:paraId="0193B28C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B6C3AD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Cardio/Anemia/Dementi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1B210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5.14 (2.02, 12.08) *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CFD7B9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24 (0.41, 3.76)</w:t>
            </w:r>
          </w:p>
        </w:tc>
      </w:tr>
      <w:tr w:rsidR="00327B45" w:rsidRPr="00F47462" w14:paraId="4BD7F0C8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A354C4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Metabolic/Sleep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9BBE1B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84 (1.00, 3.3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CFD981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9 (0.60, 2.35)</w:t>
            </w:r>
          </w:p>
        </w:tc>
      </w:tr>
      <w:tr w:rsidR="00327B45" w:rsidRPr="00F47462" w14:paraId="64E51F08" w14:textId="77777777" w:rsidTr="00F47462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63D12B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Sensory/Cancer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003E7C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45 (1.98, 5.99) *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DF62F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75 (0.33, 1.67)</w:t>
            </w:r>
          </w:p>
        </w:tc>
      </w:tr>
      <w:tr w:rsidR="00327B45" w:rsidRPr="00F47462" w14:paraId="346DF099" w14:textId="77777777" w:rsidTr="00F47462"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44E46CA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eastAsia="Times New Roman" w:hAnsi="Times New Roman" w:cs="Times New Roman"/>
              </w:rPr>
              <w:t>MSK/Resp/GI</w:t>
            </w:r>
          </w:p>
        </w:tc>
        <w:tc>
          <w:tcPr>
            <w:tcW w:w="2410" w:type="dxa"/>
            <w:tcBorders>
              <w:top w:val="nil"/>
            </w:tcBorders>
          </w:tcPr>
          <w:p w14:paraId="0A29B22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37 (1.52, 3.70) ***</w:t>
            </w:r>
          </w:p>
        </w:tc>
        <w:tc>
          <w:tcPr>
            <w:tcW w:w="2693" w:type="dxa"/>
            <w:tcBorders>
              <w:top w:val="nil"/>
            </w:tcBorders>
          </w:tcPr>
          <w:p w14:paraId="7CA3D6A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29 (0.55, 3.05)</w:t>
            </w:r>
          </w:p>
        </w:tc>
      </w:tr>
    </w:tbl>
    <w:bookmarkEnd w:id="0"/>
    <w:p w14:paraId="78B3FF36" w14:textId="77777777" w:rsidR="00327B45" w:rsidRPr="00F47462" w:rsidRDefault="00327B45" w:rsidP="00F47462">
      <w:pPr>
        <w:spacing w:after="0" w:line="240" w:lineRule="auto"/>
        <w:ind w:left="9" w:hanging="10"/>
        <w:jc w:val="both"/>
        <w:rPr>
          <w:rFonts w:ascii="Times New Roman" w:eastAsia="Times New Roman" w:hAnsi="Times New Roman" w:cs="Times New Roman"/>
          <w:color w:val="000000"/>
        </w:rPr>
      </w:pPr>
      <w:r w:rsidRPr="00F47462">
        <w:rPr>
          <w:rFonts w:ascii="Times New Roman" w:eastAsia="Times New Roman" w:hAnsi="Times New Roman" w:cs="Times New Roman"/>
          <w:color w:val="000000"/>
        </w:rPr>
        <w:t>P-values: * &lt; 0.05, ** ≤ 0.01, *** ≤ 0.001</w:t>
      </w:r>
    </w:p>
    <w:p w14:paraId="2C52AE75" w14:textId="77777777" w:rsidR="00327B45" w:rsidRPr="00F47462" w:rsidRDefault="00327B45" w:rsidP="00F47462">
      <w:pPr>
        <w:spacing w:after="0" w:line="240" w:lineRule="auto"/>
        <w:ind w:left="9" w:hanging="10"/>
        <w:jc w:val="both"/>
        <w:rPr>
          <w:rFonts w:ascii="Times New Roman" w:eastAsia="Times New Roman" w:hAnsi="Times New Roman" w:cs="Times New Roman"/>
        </w:rPr>
      </w:pPr>
      <w:r w:rsidRPr="00F47462">
        <w:rPr>
          <w:rFonts w:ascii="Times New Roman" w:eastAsia="Times New Roman" w:hAnsi="Times New Roman" w:cs="Times New Roman"/>
          <w:color w:val="000000"/>
        </w:rPr>
        <w:t>Models adjusted by age, education level,</w:t>
      </w:r>
      <w:r w:rsidRPr="00F47462">
        <w:rPr>
          <w:rFonts w:ascii="Times New Roman" w:eastAsia="Times New Roman" w:hAnsi="Times New Roman" w:cs="Times New Roman"/>
        </w:rPr>
        <w:t xml:space="preserve"> marital status</w:t>
      </w:r>
    </w:p>
    <w:p w14:paraId="7AFB9172" w14:textId="77777777" w:rsidR="00327B45" w:rsidRPr="00F47462" w:rsidRDefault="00327B45" w:rsidP="00F47462">
      <w:pPr>
        <w:spacing w:after="0" w:line="240" w:lineRule="auto"/>
        <w:ind w:left="9" w:hanging="10"/>
        <w:jc w:val="both"/>
        <w:rPr>
          <w:rFonts w:ascii="Times New Roman" w:hAnsi="Times New Roman" w:cs="Times New Roman"/>
        </w:rPr>
      </w:pPr>
      <w:r w:rsidRPr="00F47462">
        <w:rPr>
          <w:rFonts w:ascii="Times New Roman" w:eastAsia="Times New Roman" w:hAnsi="Times New Roman" w:cs="Times New Roman"/>
          <w:color w:val="000000"/>
        </w:rPr>
        <w:t xml:space="preserve">Abbreviations: RRR – </w:t>
      </w:r>
      <w:r w:rsidRPr="00F47462">
        <w:rPr>
          <w:rFonts w:ascii="Times New Roman" w:eastAsia="Times New Roman" w:hAnsi="Times New Roman" w:cs="Times New Roman"/>
          <w:bCs/>
          <w:color w:val="000000"/>
        </w:rPr>
        <w:t>Relative Rate Ratio, GI</w:t>
      </w:r>
      <w:r w:rsidRPr="00F47462">
        <w:rPr>
          <w:rFonts w:ascii="Times New Roman" w:eastAsia="Times New Roman" w:hAnsi="Times New Roman" w:cs="Times New Roman"/>
          <w:color w:val="000000"/>
        </w:rPr>
        <w:t xml:space="preserve"> – gastro-intestinal diseases, Resp – respiratory diseases, MSK – musculoskeletal, </w:t>
      </w:r>
      <w:r w:rsidRPr="00F47462">
        <w:rPr>
          <w:rFonts w:ascii="Times New Roman" w:eastAsia="Times New Roman" w:hAnsi="Times New Roman" w:cs="Times New Roman"/>
          <w:bCs/>
          <w:color w:val="000000"/>
        </w:rPr>
        <w:t xml:space="preserve">Cardio – </w:t>
      </w:r>
      <w:r w:rsidRPr="00F47462">
        <w:rPr>
          <w:rFonts w:ascii="Times New Roman" w:eastAsia="Times New Roman" w:hAnsi="Times New Roman" w:cs="Times New Roman"/>
          <w:color w:val="000000"/>
        </w:rPr>
        <w:t>cardiovascular diseases, CI – confidence interval</w:t>
      </w:r>
    </w:p>
    <w:p w14:paraId="7A7EF7C3" w14:textId="77777777" w:rsidR="00F47462" w:rsidRDefault="00F47462" w:rsidP="00F47462">
      <w:pPr>
        <w:spacing w:after="0" w:line="240" w:lineRule="auto"/>
        <w:ind w:left="9" w:hanging="10"/>
        <w:jc w:val="both"/>
        <w:rPr>
          <w:rFonts w:ascii="Times New Roman" w:hAnsi="Times New Roman" w:cs="Times New Roman"/>
          <w:b/>
          <w:bCs/>
        </w:rPr>
      </w:pPr>
    </w:p>
    <w:p w14:paraId="31A1434A" w14:textId="62CA006B" w:rsidR="00F47462" w:rsidRPr="00F47462" w:rsidRDefault="00F47462" w:rsidP="00F47462">
      <w:pPr>
        <w:spacing w:after="0" w:line="240" w:lineRule="auto"/>
        <w:ind w:left="9" w:hanging="10"/>
        <w:jc w:val="both"/>
        <w:rPr>
          <w:rFonts w:ascii="Times New Roman" w:hAnsi="Times New Roman" w:cs="Times New Roman"/>
          <w:b/>
          <w:bCs/>
        </w:rPr>
        <w:sectPr w:rsidR="00F47462" w:rsidRPr="00F47462" w:rsidSect="00F47462">
          <w:footerReference w:type="default" r:id="rId6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007C58A" w14:textId="3932AE12" w:rsidR="00327B45" w:rsidRPr="00F47462" w:rsidRDefault="00327B45" w:rsidP="00F47462">
      <w:pPr>
        <w:spacing w:after="0" w:line="240" w:lineRule="auto"/>
        <w:ind w:left="9" w:hanging="10"/>
        <w:jc w:val="both"/>
        <w:rPr>
          <w:rFonts w:ascii="Times New Roman" w:hAnsi="Times New Roman" w:cs="Times New Roman"/>
          <w:b/>
          <w:bCs/>
          <w:lang w:val="en-SE"/>
        </w:rPr>
      </w:pPr>
      <w:r w:rsidRPr="00F47462">
        <w:rPr>
          <w:rFonts w:ascii="Times New Roman" w:hAnsi="Times New Roman" w:cs="Times New Roman"/>
          <w:b/>
          <w:bCs/>
        </w:rPr>
        <w:lastRenderedPageBreak/>
        <w:t>Table S</w:t>
      </w:r>
      <w:r w:rsidR="00F47462">
        <w:rPr>
          <w:rFonts w:ascii="Times New Roman" w:hAnsi="Times New Roman" w:cs="Times New Roman"/>
          <w:b/>
          <w:bCs/>
          <w:lang w:val="en-SE"/>
        </w:rPr>
        <w:t>3.</w:t>
      </w:r>
      <w:r w:rsidRPr="00F47462">
        <w:rPr>
          <w:rFonts w:ascii="Times New Roman" w:hAnsi="Times New Roman" w:cs="Times New Roman"/>
          <w:b/>
          <w:bCs/>
        </w:rPr>
        <w:t xml:space="preserve"> Association (RRR and 95%CI) of multimorbidity patterns with the risk of death and dropout from the study</w:t>
      </w:r>
      <w:r w:rsidR="00F47462">
        <w:rPr>
          <w:rFonts w:ascii="Times New Roman" w:hAnsi="Times New Roman" w:cs="Times New Roman"/>
          <w:b/>
          <w:bCs/>
          <w:lang w:val="en-SE"/>
        </w:rPr>
        <w:t>.</w:t>
      </w:r>
    </w:p>
    <w:tbl>
      <w:tblPr>
        <w:tblW w:w="4770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759"/>
        <w:gridCol w:w="3290"/>
        <w:gridCol w:w="3290"/>
        <w:gridCol w:w="3290"/>
      </w:tblGrid>
      <w:tr w:rsidR="00327B45" w:rsidRPr="00F47462" w14:paraId="31B1095E" w14:textId="77777777" w:rsidTr="00F47462">
        <w:tc>
          <w:tcPr>
            <w:tcW w:w="1379" w:type="pct"/>
            <w:tcBorders>
              <w:bottom w:val="single" w:sz="4" w:space="0" w:color="7F7F7F"/>
            </w:tcBorders>
            <w:shd w:val="clear" w:color="auto" w:fill="auto"/>
          </w:tcPr>
          <w:p w14:paraId="6532142D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Multimorbidity patterns</w:t>
            </w:r>
          </w:p>
        </w:tc>
        <w:tc>
          <w:tcPr>
            <w:tcW w:w="1207" w:type="pct"/>
            <w:tcBorders>
              <w:bottom w:val="single" w:sz="4" w:space="0" w:color="7F7F7F"/>
            </w:tcBorders>
            <w:shd w:val="clear" w:color="auto" w:fill="auto"/>
          </w:tcPr>
          <w:p w14:paraId="4D3CE26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Total sample</w:t>
            </w:r>
          </w:p>
        </w:tc>
        <w:tc>
          <w:tcPr>
            <w:tcW w:w="1207" w:type="pct"/>
            <w:tcBorders>
              <w:bottom w:val="single" w:sz="4" w:space="0" w:color="7F7F7F"/>
            </w:tcBorders>
            <w:shd w:val="clear" w:color="auto" w:fill="auto"/>
          </w:tcPr>
          <w:p w14:paraId="33C68460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1207" w:type="pct"/>
            <w:tcBorders>
              <w:bottom w:val="single" w:sz="4" w:space="0" w:color="7F7F7F"/>
            </w:tcBorders>
            <w:shd w:val="clear" w:color="auto" w:fill="auto"/>
          </w:tcPr>
          <w:p w14:paraId="61D1337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</w:tr>
      <w:tr w:rsidR="00327B45" w:rsidRPr="00F47462" w14:paraId="0C2EA9BA" w14:textId="77777777" w:rsidTr="00F47462">
        <w:tc>
          <w:tcPr>
            <w:tcW w:w="1379" w:type="pct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FC1358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Dead (ADL outcome)</w:t>
            </w:r>
          </w:p>
        </w:tc>
        <w:tc>
          <w:tcPr>
            <w:tcW w:w="1207" w:type="pct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622EBEAD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pct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3655D5D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pct"/>
            <w:tcBorders>
              <w:top w:val="single" w:sz="4" w:space="0" w:color="7F7F7F"/>
              <w:bottom w:val="nil"/>
            </w:tcBorders>
            <w:shd w:val="clear" w:color="auto" w:fill="auto"/>
          </w:tcPr>
          <w:p w14:paraId="15F8FDD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B45" w:rsidRPr="00F47462" w14:paraId="04E31A5B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7531F3C6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Unspecifi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861DD6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D779699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6FD9782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</w:tr>
      <w:tr w:rsidR="00327B45" w:rsidRPr="00F47462" w14:paraId="460F8FBB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1776D2BA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Psychiatri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447EEFDA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8 (0.58, 2.38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54C4669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62 (0.21,1.83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D9FC9D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43 (0.89,6.61)</w:t>
            </w:r>
          </w:p>
        </w:tc>
      </w:tr>
      <w:tr w:rsidR="00327B45" w:rsidRPr="00F47462" w14:paraId="3C97383A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5E09C31C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Cardio/Anemia/Dementia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378F02A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48 (2.46, 8.15) *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464C531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96 (2.01,12.24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8ED8F1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55 (1.96,10.57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327B45" w:rsidRPr="00F47462" w14:paraId="609FDFFE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1054DEDE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etabolic/Sleep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2F69D4D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13 (1.43, 3.19) *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69FD64B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00 (1.11,3.60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390DC73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50 (1.42,4.41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</w:tr>
      <w:tr w:rsidR="00327B45" w:rsidRPr="00F47462" w14:paraId="3BF7C0AA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706105C3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Sensory/Cancer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5526F8A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 xml:space="preserve">1.51 (0.94, 2.42) 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531E37B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9 (0.76,2.52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494D77B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61 (0.74,3.50)</w:t>
            </w:r>
          </w:p>
        </w:tc>
      </w:tr>
      <w:tr w:rsidR="00327B45" w:rsidRPr="00F47462" w14:paraId="75C3C93E" w14:textId="77777777" w:rsidTr="00F47462">
        <w:tc>
          <w:tcPr>
            <w:tcW w:w="1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71147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SK/Resp/GI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E8A43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 xml:space="preserve">1.49 (0.99, 2.23) 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B126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94 (0.56,1.58)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D6F4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52 (1.82,6.84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327B45" w:rsidRPr="00F47462" w14:paraId="2FB7A872" w14:textId="77777777" w:rsidTr="00F47462"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C3B6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hAnsi="Times New Roman" w:cs="Times New Roman"/>
                <w:b/>
                <w:bCs/>
              </w:rPr>
              <w:t>Dead (IADL outcome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0674A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75F9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C132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B45" w:rsidRPr="00F47462" w14:paraId="2257EA96" w14:textId="77777777" w:rsidTr="00F47462">
        <w:tc>
          <w:tcPr>
            <w:tcW w:w="1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C5D8C2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Unspecific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195EE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5B526A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755559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</w:tr>
      <w:tr w:rsidR="00327B45" w:rsidRPr="00F47462" w14:paraId="07AF91ED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21CF3943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Psychiatri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5D47EB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05 (0.49, 2.22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640E990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51 (0.15,1.71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F11C49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27 (0.79,6.53)</w:t>
            </w:r>
          </w:p>
        </w:tc>
      </w:tr>
      <w:tr w:rsidR="00327B45" w:rsidRPr="00F47462" w14:paraId="432C557B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757DE5FE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Cardio/Anemia/Dementia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9ED4A9D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14 (2.21, 7.78) *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F54674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4.71 (1.92,11.52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40B5E4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80 (1.50,9.61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</w:t>
            </w:r>
          </w:p>
        </w:tc>
      </w:tr>
      <w:tr w:rsidR="00327B45" w:rsidRPr="00F47462" w14:paraId="3756B26F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16D8366A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etabolic/Sleep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FAC351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06 (1.37, 3.10) *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C7E3A4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63 (0.88,3.02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618E9E2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70 (1.51,4.81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</w:tr>
      <w:tr w:rsidR="00327B45" w:rsidRPr="00F47462" w14:paraId="04564D09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14082BDC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Sensory/Cancer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887611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 xml:space="preserve">1.48 (0.89, 2.47) 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CA4F58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57 (0.80,3.05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F6C99D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8 (0.62,3.11)</w:t>
            </w:r>
          </w:p>
        </w:tc>
      </w:tr>
      <w:tr w:rsidR="00327B45" w:rsidRPr="00F47462" w14:paraId="727E4676" w14:textId="77777777" w:rsidTr="00F47462">
        <w:tc>
          <w:tcPr>
            <w:tcW w:w="1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D5FED9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SK/Resp/GI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9ECDF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 xml:space="preserve">1.50 (0.98, 2.30) 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50050D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99 (0.58,1.69)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DE7D6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3.29 (1.64,6.60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** </w:t>
            </w:r>
          </w:p>
        </w:tc>
      </w:tr>
      <w:tr w:rsidR="00327B45" w:rsidRPr="00F47462" w14:paraId="65CE1229" w14:textId="77777777" w:rsidTr="00F47462"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21FD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 xml:space="preserve">Dropout (ADL </w:t>
            </w:r>
            <w:r w:rsidRPr="00F47462">
              <w:rPr>
                <w:rFonts w:ascii="Times New Roman" w:hAnsi="Times New Roman" w:cs="Times New Roman"/>
                <w:b/>
                <w:bCs/>
              </w:rPr>
              <w:t>outcome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C73F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9A41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A077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27B45" w:rsidRPr="00F47462" w14:paraId="7D45ADD7" w14:textId="77777777" w:rsidTr="00F47462">
        <w:tc>
          <w:tcPr>
            <w:tcW w:w="1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BA13D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Unspecific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855BA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1AF6B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783993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</w:tr>
      <w:tr w:rsidR="00327B45" w:rsidRPr="00F47462" w14:paraId="61EA50C3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752B119B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Psychiatri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04F54E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 xml:space="preserve">1.62 (0.93, 2.83) 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4E79FE69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52 (0.77,2.98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3921D4B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82 (0.67,4.90)</w:t>
            </w:r>
          </w:p>
        </w:tc>
      </w:tr>
      <w:tr w:rsidR="00327B45" w:rsidRPr="00F47462" w14:paraId="2833DEEA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75293256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Cardio/Anemia/Dementia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487D03DA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35 (1.21, 4.55) 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F09B0B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48 (0.93,6.59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31CD3340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57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47462">
              <w:rPr>
                <w:rFonts w:ascii="Times New Roman" w:hAnsi="Times New Roman" w:cs="Times New Roman"/>
              </w:rPr>
              <w:t>(1.02,6.48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327B45" w:rsidRPr="00F47462" w14:paraId="3013B5CF" w14:textId="77777777" w:rsidTr="00F47462">
        <w:trPr>
          <w:trHeight w:val="237"/>
        </w:trPr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68FB877B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etabolic/Sleep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148956A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46 (0.97, 2.18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3CEC7E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50 (0.84,2.65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5ED86E7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40 (0.78,2.51)</w:t>
            </w:r>
          </w:p>
        </w:tc>
      </w:tr>
      <w:tr w:rsidR="00327B45" w:rsidRPr="00F47462" w14:paraId="3061BC01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7F329E76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Sensory/Cancer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53F6140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84 (0.49, 1.44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26AE719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62 (0.30,1.25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7A30776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6 (0.59,3.14)</w:t>
            </w:r>
          </w:p>
        </w:tc>
      </w:tr>
      <w:tr w:rsidR="00327B45" w:rsidRPr="00F47462" w14:paraId="5B7327DE" w14:textId="77777777" w:rsidTr="00F47462">
        <w:tc>
          <w:tcPr>
            <w:tcW w:w="1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64982" w14:textId="77777777" w:rsidR="00327B45" w:rsidRPr="00F47462" w:rsidRDefault="00327B45" w:rsidP="00F474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SK/Resp/GI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EEBD3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2 (0.76, 1.64)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DDE1A4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06 (0.68,1.65)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61150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06 (0.47,2.41)</w:t>
            </w:r>
          </w:p>
        </w:tc>
      </w:tr>
      <w:tr w:rsidR="00327B45" w:rsidRPr="00F47462" w14:paraId="6EA15419" w14:textId="77777777" w:rsidTr="00F47462"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CD489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 xml:space="preserve">Dropout (IADL </w:t>
            </w:r>
            <w:r w:rsidRPr="00F47462">
              <w:rPr>
                <w:rFonts w:ascii="Times New Roman" w:hAnsi="Times New Roman" w:cs="Times New Roman"/>
                <w:b/>
                <w:bCs/>
              </w:rPr>
              <w:t>outcome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693A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A927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2505A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7B45" w:rsidRPr="00F47462" w14:paraId="37EE32DA" w14:textId="77777777" w:rsidTr="00F47462">
        <w:tc>
          <w:tcPr>
            <w:tcW w:w="1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24474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Unspecific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CE7257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05326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B2EC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7B45" w:rsidRPr="00F47462" w14:paraId="162ADC85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4821B5A1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Psychiatric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5041B28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 xml:space="preserve">1.62 (0.94, 2.79) 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36C0653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58 (0.82,3.04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623B409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76 (0.65,4.73)</w:t>
            </w:r>
          </w:p>
        </w:tc>
      </w:tr>
      <w:tr w:rsidR="00327B45" w:rsidRPr="00F47462" w14:paraId="072F7C5F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055A9C1B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Cardio/Anemia/Dementia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0237DB9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54 (1.19, 4.91) *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6C9AC160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64 (1.04,6.71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7F96F4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2.65 (1.04,6.80)</w:t>
            </w:r>
            <w:r w:rsidRPr="00F47462">
              <w:rPr>
                <w:rFonts w:ascii="Times New Roman" w:hAnsi="Times New Roman" w:cs="Times New Roman"/>
                <w:vertAlign w:val="superscript"/>
              </w:rPr>
              <w:t xml:space="preserve"> *</w:t>
            </w:r>
          </w:p>
        </w:tc>
      </w:tr>
      <w:tr w:rsidR="00327B45" w:rsidRPr="00F47462" w14:paraId="0895188C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43C3001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etabolic/Sleep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AE80378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4 (0.89, 2.02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1D9EF8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5 (0.77,2.38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40C60AB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31 (0.73,2.37)</w:t>
            </w:r>
          </w:p>
        </w:tc>
      </w:tr>
      <w:tr w:rsidR="00327B45" w:rsidRPr="00F47462" w14:paraId="64C9855B" w14:textId="77777777" w:rsidTr="00F47462">
        <w:tc>
          <w:tcPr>
            <w:tcW w:w="1379" w:type="pct"/>
            <w:tcBorders>
              <w:top w:val="nil"/>
              <w:bottom w:val="nil"/>
            </w:tcBorders>
            <w:shd w:val="clear" w:color="auto" w:fill="auto"/>
          </w:tcPr>
          <w:p w14:paraId="5ADB6A15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Sensory/Cancer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2E817C73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91 (0.53, 1.57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389012E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0.82 (0.40,1.71)</w:t>
            </w:r>
          </w:p>
        </w:tc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</w:tcPr>
          <w:p w14:paraId="0A33156C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1 (0.48,2.57)</w:t>
            </w:r>
          </w:p>
        </w:tc>
      </w:tr>
      <w:tr w:rsidR="00327B45" w:rsidRPr="00F47462" w14:paraId="1D224C71" w14:textId="77777777" w:rsidTr="00F47462">
        <w:tc>
          <w:tcPr>
            <w:tcW w:w="13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0DEBF2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47462">
              <w:rPr>
                <w:rFonts w:ascii="Times New Roman" w:eastAsia="Times New Roman" w:hAnsi="Times New Roman" w:cs="Times New Roman"/>
                <w:b/>
                <w:bCs/>
              </w:rPr>
              <w:t>MSK/Resp/GI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216E5F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19 (0.81, 1.75)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93E29E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20 (0.77,1.85)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699266" w14:textId="77777777" w:rsidR="00327B45" w:rsidRPr="00F47462" w:rsidRDefault="00327B45" w:rsidP="00F4746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7462">
              <w:rPr>
                <w:rFonts w:ascii="Times New Roman" w:hAnsi="Times New Roman" w:cs="Times New Roman"/>
              </w:rPr>
              <w:t>1.07 (0.47,2.42)</w:t>
            </w:r>
          </w:p>
        </w:tc>
      </w:tr>
    </w:tbl>
    <w:p w14:paraId="47DB486B" w14:textId="77777777" w:rsidR="00327B45" w:rsidRPr="00F47462" w:rsidRDefault="00327B45" w:rsidP="00F47462">
      <w:pPr>
        <w:spacing w:after="0" w:line="240" w:lineRule="auto"/>
        <w:ind w:left="9" w:hanging="10"/>
        <w:rPr>
          <w:rFonts w:ascii="Times New Roman" w:eastAsia="Times New Roman" w:hAnsi="Times New Roman" w:cs="Times New Roman"/>
          <w:color w:val="000000"/>
        </w:rPr>
      </w:pPr>
      <w:r w:rsidRPr="00F47462">
        <w:rPr>
          <w:rFonts w:ascii="Times New Roman" w:eastAsia="Times New Roman" w:hAnsi="Times New Roman" w:cs="Times New Roman"/>
          <w:color w:val="000000"/>
        </w:rPr>
        <w:t>P-values: * &lt; 0.05, ** ≤ 0.01, *** ≤ 0.001</w:t>
      </w:r>
    </w:p>
    <w:p w14:paraId="427601A5" w14:textId="77777777" w:rsidR="00327B45" w:rsidRPr="00F47462" w:rsidRDefault="00327B45" w:rsidP="00F47462">
      <w:pPr>
        <w:spacing w:after="0" w:line="240" w:lineRule="auto"/>
        <w:ind w:left="9" w:hanging="10"/>
        <w:rPr>
          <w:rFonts w:ascii="Times New Roman" w:eastAsia="Times New Roman" w:hAnsi="Times New Roman" w:cs="Times New Roman"/>
        </w:rPr>
      </w:pPr>
      <w:r w:rsidRPr="00F47462">
        <w:rPr>
          <w:rFonts w:ascii="Times New Roman" w:eastAsia="Times New Roman" w:hAnsi="Times New Roman" w:cs="Times New Roman"/>
          <w:color w:val="000000"/>
        </w:rPr>
        <w:t xml:space="preserve">Models adjusted by age, sex, education level, </w:t>
      </w:r>
      <w:r w:rsidRPr="00F47462">
        <w:rPr>
          <w:rFonts w:ascii="Times New Roman" w:eastAsia="Times New Roman" w:hAnsi="Times New Roman" w:cs="Times New Roman"/>
        </w:rPr>
        <w:t>marital status</w:t>
      </w:r>
    </w:p>
    <w:p w14:paraId="27C9B89F" w14:textId="5E8EC214" w:rsidR="00D64B5F" w:rsidRPr="00F47462" w:rsidRDefault="00327B45" w:rsidP="00F47462">
      <w:pPr>
        <w:spacing w:after="0" w:line="240" w:lineRule="auto"/>
        <w:rPr>
          <w:rFonts w:ascii="Times New Roman" w:hAnsi="Times New Roman" w:cs="Times New Roman"/>
        </w:rPr>
      </w:pPr>
      <w:r w:rsidRPr="00F47462">
        <w:rPr>
          <w:rFonts w:ascii="Times New Roman" w:eastAsia="Times New Roman" w:hAnsi="Times New Roman" w:cs="Times New Roman"/>
          <w:color w:val="000000"/>
        </w:rPr>
        <w:t xml:space="preserve">Abbreviations: RRR – </w:t>
      </w:r>
      <w:r w:rsidRPr="00F47462">
        <w:rPr>
          <w:rFonts w:ascii="Times New Roman" w:eastAsia="Times New Roman" w:hAnsi="Times New Roman" w:cs="Times New Roman"/>
          <w:bCs/>
          <w:color w:val="000000"/>
        </w:rPr>
        <w:t>Relative Rate Ratio, GI</w:t>
      </w:r>
      <w:r w:rsidRPr="00F47462">
        <w:rPr>
          <w:rFonts w:ascii="Times New Roman" w:eastAsia="Times New Roman" w:hAnsi="Times New Roman" w:cs="Times New Roman"/>
          <w:color w:val="000000"/>
        </w:rPr>
        <w:t xml:space="preserve"> – gastro-intestinal diseases, Resp – respiratory diseases, MSK – musculoskeletal, </w:t>
      </w:r>
      <w:r w:rsidRPr="00F47462">
        <w:rPr>
          <w:rFonts w:ascii="Times New Roman" w:eastAsia="Times New Roman" w:hAnsi="Times New Roman" w:cs="Times New Roman"/>
          <w:bCs/>
          <w:color w:val="000000"/>
        </w:rPr>
        <w:t xml:space="preserve">Cardio – </w:t>
      </w:r>
      <w:r w:rsidRPr="00F47462">
        <w:rPr>
          <w:rFonts w:ascii="Times New Roman" w:eastAsia="Times New Roman" w:hAnsi="Times New Roman" w:cs="Times New Roman"/>
          <w:color w:val="000000"/>
        </w:rPr>
        <w:t>cardiovascular disease</w:t>
      </w:r>
    </w:p>
    <w:sectPr w:rsidR="00D64B5F" w:rsidRPr="00F47462" w:rsidSect="00F47462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C1153" w14:textId="77777777" w:rsidR="00F47462" w:rsidRDefault="00F47462" w:rsidP="00F47462">
      <w:pPr>
        <w:spacing w:after="0" w:line="240" w:lineRule="auto"/>
      </w:pPr>
      <w:r>
        <w:separator/>
      </w:r>
    </w:p>
  </w:endnote>
  <w:endnote w:type="continuationSeparator" w:id="0">
    <w:p w14:paraId="2132931E" w14:textId="77777777" w:rsidR="00F47462" w:rsidRDefault="00F47462" w:rsidP="00F47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728379"/>
      <w:docPartObj>
        <w:docPartGallery w:val="Page Numbers (Bottom of Page)"/>
        <w:docPartUnique/>
      </w:docPartObj>
    </w:sdtPr>
    <w:sdtContent>
      <w:p w14:paraId="215B4F15" w14:textId="3A40C370" w:rsidR="00F47462" w:rsidRDefault="00F47462" w:rsidP="00F47462">
        <w:pPr>
          <w:pStyle w:val="Sidfot"/>
          <w:jc w:val="right"/>
        </w:pPr>
        <w:r w:rsidRPr="00F47462">
          <w:rPr>
            <w:rFonts w:ascii="Times New Roman" w:hAnsi="Times New Roman" w:cs="Times New Roman"/>
          </w:rPr>
          <w:fldChar w:fldCharType="begin"/>
        </w:r>
        <w:r w:rsidRPr="00F47462">
          <w:rPr>
            <w:rFonts w:ascii="Times New Roman" w:hAnsi="Times New Roman" w:cs="Times New Roman"/>
          </w:rPr>
          <w:instrText>PAGE   \* MERGEFORMAT</w:instrText>
        </w:r>
        <w:r w:rsidRPr="00F47462">
          <w:rPr>
            <w:rFonts w:ascii="Times New Roman" w:hAnsi="Times New Roman" w:cs="Times New Roman"/>
          </w:rPr>
          <w:fldChar w:fldCharType="separate"/>
        </w:r>
        <w:r w:rsidRPr="00F47462">
          <w:rPr>
            <w:rFonts w:ascii="Times New Roman" w:hAnsi="Times New Roman" w:cs="Times New Roman"/>
            <w:lang w:val="sv-SE"/>
          </w:rPr>
          <w:t>2</w:t>
        </w:r>
        <w:r w:rsidRPr="00F47462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E4A19" w14:textId="77777777" w:rsidR="00F47462" w:rsidRDefault="00F47462" w:rsidP="00F47462">
      <w:pPr>
        <w:spacing w:after="0" w:line="240" w:lineRule="auto"/>
      </w:pPr>
      <w:r>
        <w:separator/>
      </w:r>
    </w:p>
  </w:footnote>
  <w:footnote w:type="continuationSeparator" w:id="0">
    <w:p w14:paraId="06ACEB94" w14:textId="77777777" w:rsidR="00F47462" w:rsidRDefault="00F47462" w:rsidP="00F47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45"/>
    <w:rsid w:val="00327B45"/>
    <w:rsid w:val="007D59E8"/>
    <w:rsid w:val="00D64B5F"/>
    <w:rsid w:val="00F4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DFE7D1"/>
  <w15:chartTrackingRefBased/>
  <w15:docId w15:val="{D6258882-BF68-4F8B-927E-17571754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45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F474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47462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F474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47462"/>
    <w:rPr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D59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D59E8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1</Words>
  <Characters>5364</Characters>
  <Application>Microsoft Office Word</Application>
  <DocSecurity>4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rengoni</dc:creator>
  <cp:keywords/>
  <dc:description/>
  <cp:lastModifiedBy>Amaia Calderon Larrañaga</cp:lastModifiedBy>
  <cp:revision>2</cp:revision>
  <dcterms:created xsi:type="dcterms:W3CDTF">2021-01-21T22:25:00Z</dcterms:created>
  <dcterms:modified xsi:type="dcterms:W3CDTF">2021-01-21T22:25:00Z</dcterms:modified>
</cp:coreProperties>
</file>